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EF8D1B" w14:textId="77777777" w:rsidR="003D0EA7" w:rsidRDefault="003D0EA7" w:rsidP="0046652F">
      <w:pPr>
        <w:spacing w:line="480" w:lineRule="auto"/>
        <w:rPr>
          <w:rFonts w:cstheme="minorHAnsi"/>
          <w:b/>
          <w:bCs/>
          <w:sz w:val="24"/>
          <w:szCs w:val="24"/>
        </w:rPr>
      </w:pPr>
      <w:bookmarkStart w:id="0" w:name="_GoBack"/>
      <w:bookmarkEnd w:id="0"/>
    </w:p>
    <w:p w14:paraId="7A151E59" w14:textId="50EC0DBC" w:rsidR="00527388" w:rsidRDefault="0035448B">
      <w:pPr>
        <w:rPr>
          <w:rFonts w:cstheme="minorHAnsi"/>
          <w:b/>
          <w:bCs/>
          <w:sz w:val="24"/>
          <w:szCs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7DE14B90" wp14:editId="4929549D">
            <wp:simplePos x="0" y="0"/>
            <wp:positionH relativeFrom="margin">
              <wp:align>right</wp:align>
            </wp:positionH>
            <wp:positionV relativeFrom="paragraph">
              <wp:posOffset>512445</wp:posOffset>
            </wp:positionV>
            <wp:extent cx="5731510" cy="8334375"/>
            <wp:effectExtent l="0" t="0" r="2540" b="9525"/>
            <wp:wrapSquare wrapText="bothSides"/>
            <wp:docPr id="418334427" name="Picture 1" descr="A collage of graphs and ch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334427" name="Picture 1" descr="A collage of graphs and char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33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BD63C0" w:rsidRPr="00BD63C0">
        <w:rPr>
          <w:rFonts w:cstheme="minorHAnsi"/>
          <w:b/>
          <w:bCs/>
          <w:sz w:val="24"/>
          <w:szCs w:val="24"/>
        </w:rPr>
        <w:t xml:space="preserve">Supplementary Figure 1. Optimization of culture conditions, FBS and </w:t>
      </w:r>
      <w:proofErr w:type="spellStart"/>
      <w:r w:rsidR="00BD63C0" w:rsidRPr="00BD63C0">
        <w:rPr>
          <w:rFonts w:cstheme="minorHAnsi"/>
          <w:b/>
          <w:bCs/>
          <w:sz w:val="24"/>
          <w:szCs w:val="24"/>
        </w:rPr>
        <w:t>Telotristat</w:t>
      </w:r>
      <w:proofErr w:type="spellEnd"/>
      <w:r w:rsidR="00BD63C0" w:rsidRPr="00BD63C0">
        <w:rPr>
          <w:rFonts w:cstheme="minorHAnsi"/>
          <w:b/>
          <w:bCs/>
          <w:sz w:val="24"/>
          <w:szCs w:val="24"/>
        </w:rPr>
        <w:t xml:space="preserve"> ethyl concentrations for </w:t>
      </w:r>
      <w:r w:rsidR="00BD63C0" w:rsidRPr="00BD63C0">
        <w:rPr>
          <w:rFonts w:cstheme="minorHAnsi"/>
          <w:b/>
          <w:bCs/>
          <w:i/>
          <w:iCs/>
          <w:sz w:val="24"/>
          <w:szCs w:val="24"/>
        </w:rPr>
        <w:t xml:space="preserve">in vitro </w:t>
      </w:r>
      <w:r w:rsidR="00BD63C0" w:rsidRPr="00BD63C0">
        <w:rPr>
          <w:rFonts w:cstheme="minorHAnsi"/>
          <w:b/>
          <w:bCs/>
          <w:sz w:val="24"/>
          <w:szCs w:val="24"/>
        </w:rPr>
        <w:t>experiments.</w:t>
      </w:r>
    </w:p>
    <w:p w14:paraId="3E575082" w14:textId="458EF59C" w:rsidR="00195654" w:rsidRDefault="00195654" w:rsidP="0046652F">
      <w:pPr>
        <w:spacing w:line="480" w:lineRule="auto"/>
      </w:pPr>
      <w:bookmarkStart w:id="1" w:name="_Hlk78466560"/>
      <w:r>
        <w:rPr>
          <w:b/>
        </w:rPr>
        <w:lastRenderedPageBreak/>
        <w:t xml:space="preserve">Supplementary Figure 1. </w:t>
      </w:r>
      <w:r>
        <w:t>A-B. Cell morphology of GOT1 (A) and LX2 cells (B). GOT1 cells are small round-shaped cells which grow as “colonies” with a long doubling time of more than 5 days. LX2 cells are star-shaped,</w:t>
      </w:r>
      <w:r w:rsidR="00780F1C">
        <w:t xml:space="preserve"> </w:t>
      </w:r>
      <w:r>
        <w:t xml:space="preserve">larger than GOT1 cells in size and grow much faster than GOT1 cells. C-D. Proliferation effects of different concentrations of FBS to GOT1 cells (C) and LX2 cells (D) with n=6 for each condition; ns indicates not statistically significant; </w:t>
      </w:r>
      <w:r>
        <w:rPr>
          <w:i/>
        </w:rPr>
        <w:t>P</w:t>
      </w:r>
      <w:r>
        <w:t xml:space="preserve">&lt;0.05 indicates statistically significant. E-F. Proliferation effects of different concentrations of </w:t>
      </w:r>
      <w:proofErr w:type="spellStart"/>
      <w:r>
        <w:t>telotristat</w:t>
      </w:r>
      <w:proofErr w:type="spellEnd"/>
      <w:r>
        <w:t xml:space="preserve"> ethyl to GOT1 cells (E) and LX2 cells (F) with n=6 for each condition; ns indicates not statistically significant; </w:t>
      </w:r>
      <w:r>
        <w:rPr>
          <w:i/>
        </w:rPr>
        <w:t>P</w:t>
      </w:r>
      <w:r>
        <w:t xml:space="preserve">&lt;0.05 indicates statistically significant. G-H. Effects of </w:t>
      </w:r>
      <w:proofErr w:type="spellStart"/>
      <w:r>
        <w:t>telotristat</w:t>
      </w:r>
      <w:proofErr w:type="spellEnd"/>
      <w:r>
        <w:t xml:space="preserve"> ethyl to GO1 cells (G) and LX2 (H) in inhibiting serotonin secretion with n=3 for each condition; </w:t>
      </w:r>
      <w:r>
        <w:rPr>
          <w:i/>
        </w:rPr>
        <w:t>P</w:t>
      </w:r>
      <w:r>
        <w:t xml:space="preserve">&lt;0.05 indicates statistically significant. </w:t>
      </w:r>
    </w:p>
    <w:p w14:paraId="6DAA103C" w14:textId="77777777" w:rsidR="00675FA0" w:rsidRDefault="00675FA0" w:rsidP="00DB30CE">
      <w:pPr>
        <w:spacing w:line="480" w:lineRule="auto"/>
        <w:jc w:val="both"/>
        <w:rPr>
          <w:b/>
          <w:bCs/>
        </w:rPr>
      </w:pPr>
    </w:p>
    <w:p w14:paraId="4BC48263" w14:textId="77777777" w:rsidR="00675FA0" w:rsidRDefault="00675FA0" w:rsidP="00DB30CE">
      <w:pPr>
        <w:spacing w:line="480" w:lineRule="auto"/>
        <w:jc w:val="both"/>
        <w:rPr>
          <w:b/>
          <w:bCs/>
        </w:rPr>
      </w:pPr>
    </w:p>
    <w:p w14:paraId="213021B9" w14:textId="77777777" w:rsidR="00675FA0" w:rsidRDefault="00675FA0" w:rsidP="00DB30CE">
      <w:pPr>
        <w:spacing w:line="480" w:lineRule="auto"/>
        <w:jc w:val="both"/>
        <w:rPr>
          <w:b/>
          <w:bCs/>
        </w:rPr>
      </w:pPr>
    </w:p>
    <w:p w14:paraId="3232ABA6" w14:textId="77777777" w:rsidR="00675FA0" w:rsidRDefault="00675FA0" w:rsidP="00DB30CE">
      <w:pPr>
        <w:spacing w:line="480" w:lineRule="auto"/>
        <w:jc w:val="both"/>
        <w:rPr>
          <w:b/>
          <w:bCs/>
        </w:rPr>
      </w:pPr>
    </w:p>
    <w:p w14:paraId="760BAD66" w14:textId="77777777" w:rsidR="00675FA0" w:rsidRDefault="00675FA0" w:rsidP="00DB30CE">
      <w:pPr>
        <w:spacing w:line="480" w:lineRule="auto"/>
        <w:jc w:val="both"/>
        <w:rPr>
          <w:b/>
          <w:bCs/>
        </w:rPr>
      </w:pPr>
    </w:p>
    <w:p w14:paraId="061A46B1" w14:textId="77777777" w:rsidR="00675FA0" w:rsidRDefault="00675FA0" w:rsidP="00DB30CE">
      <w:pPr>
        <w:spacing w:line="480" w:lineRule="auto"/>
        <w:jc w:val="both"/>
        <w:rPr>
          <w:b/>
          <w:bCs/>
        </w:rPr>
      </w:pPr>
    </w:p>
    <w:p w14:paraId="3748D6C8" w14:textId="77777777" w:rsidR="00675FA0" w:rsidRDefault="00675FA0" w:rsidP="00DB30CE">
      <w:pPr>
        <w:spacing w:line="480" w:lineRule="auto"/>
        <w:jc w:val="both"/>
        <w:rPr>
          <w:b/>
          <w:bCs/>
        </w:rPr>
      </w:pPr>
    </w:p>
    <w:p w14:paraId="2C759068" w14:textId="77777777" w:rsidR="00675FA0" w:rsidRDefault="00675FA0" w:rsidP="00DB30CE">
      <w:pPr>
        <w:spacing w:line="480" w:lineRule="auto"/>
        <w:jc w:val="both"/>
        <w:rPr>
          <w:b/>
          <w:bCs/>
        </w:rPr>
      </w:pPr>
    </w:p>
    <w:p w14:paraId="4D805A20" w14:textId="77777777" w:rsidR="00675FA0" w:rsidRDefault="00675FA0" w:rsidP="00DB30CE">
      <w:pPr>
        <w:spacing w:line="480" w:lineRule="auto"/>
        <w:jc w:val="both"/>
        <w:rPr>
          <w:b/>
          <w:bCs/>
        </w:rPr>
      </w:pPr>
    </w:p>
    <w:p w14:paraId="5255155B" w14:textId="77777777" w:rsidR="00675FA0" w:rsidRDefault="00675FA0" w:rsidP="00DB30CE">
      <w:pPr>
        <w:spacing w:line="480" w:lineRule="auto"/>
        <w:jc w:val="both"/>
        <w:rPr>
          <w:b/>
          <w:bCs/>
        </w:rPr>
      </w:pPr>
    </w:p>
    <w:p w14:paraId="3C70C655" w14:textId="77777777" w:rsidR="002B297E" w:rsidRDefault="002B297E" w:rsidP="00DB30CE">
      <w:pPr>
        <w:spacing w:line="480" w:lineRule="auto"/>
        <w:jc w:val="both"/>
        <w:rPr>
          <w:b/>
          <w:bCs/>
        </w:rPr>
      </w:pPr>
    </w:p>
    <w:p w14:paraId="68962329" w14:textId="77777777" w:rsidR="0046652F" w:rsidRDefault="0046652F" w:rsidP="00DB30CE">
      <w:pPr>
        <w:spacing w:line="480" w:lineRule="auto"/>
        <w:jc w:val="both"/>
        <w:rPr>
          <w:b/>
          <w:bCs/>
        </w:rPr>
      </w:pPr>
    </w:p>
    <w:bookmarkEnd w:id="1"/>
    <w:p w14:paraId="088E3E53" w14:textId="4FA0A9BC" w:rsidR="005D7E06" w:rsidRDefault="005D7E06" w:rsidP="008D5A08">
      <w:pPr>
        <w:spacing w:line="480" w:lineRule="auto"/>
        <w:rPr>
          <w:rFonts w:ascii="Calibri" w:eastAsia="SimSun" w:hAnsi="Calibri" w:cs="Calibri"/>
          <w:i/>
          <w:color w:val="000000"/>
          <w:kern w:val="3"/>
          <w14:ligatures w14:val="none"/>
        </w:rPr>
      </w:pPr>
    </w:p>
    <w:p w14:paraId="59E75583" w14:textId="1B7C7FB4" w:rsidR="00742C81" w:rsidRDefault="00742C81" w:rsidP="00742C81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76672" behindDoc="0" locked="0" layoutInCell="1" allowOverlap="1" wp14:anchorId="13103F54" wp14:editId="00E72CC8">
            <wp:simplePos x="0" y="0"/>
            <wp:positionH relativeFrom="margin">
              <wp:align>right</wp:align>
            </wp:positionH>
            <wp:positionV relativeFrom="paragraph">
              <wp:posOffset>504825</wp:posOffset>
            </wp:positionV>
            <wp:extent cx="5724525" cy="8343900"/>
            <wp:effectExtent l="0" t="0" r="9525" b="0"/>
            <wp:wrapSquare wrapText="bothSides"/>
            <wp:docPr id="166263528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635288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8343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theme="minorHAnsi"/>
          <w:b/>
          <w:bCs/>
          <w:sz w:val="24"/>
          <w:szCs w:val="24"/>
        </w:rPr>
        <w:t xml:space="preserve">Supplementary Figure 2. GSEA data of the RNA sequencing of the cells within the paracrine </w:t>
      </w:r>
      <w:r>
        <w:rPr>
          <w:rFonts w:cstheme="minorHAnsi"/>
          <w:b/>
          <w:bCs/>
          <w:i/>
          <w:iCs/>
          <w:sz w:val="24"/>
          <w:szCs w:val="24"/>
        </w:rPr>
        <w:t>in vitro</w:t>
      </w:r>
      <w:r>
        <w:rPr>
          <w:rFonts w:cstheme="minorHAnsi"/>
          <w:b/>
          <w:bCs/>
          <w:sz w:val="24"/>
          <w:szCs w:val="24"/>
        </w:rPr>
        <w:t xml:space="preserve"> model. </w:t>
      </w:r>
    </w:p>
    <w:p w14:paraId="4A595D48" w14:textId="72707439" w:rsidR="00742C81" w:rsidRPr="006960E8" w:rsidRDefault="00742C81" w:rsidP="00742C81">
      <w:pPr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 xml:space="preserve">Supplementary Figure </w:t>
      </w:r>
      <w:r w:rsidR="00852900">
        <w:rPr>
          <w:rFonts w:cstheme="minorHAnsi"/>
          <w:b/>
          <w:bCs/>
          <w:sz w:val="24"/>
          <w:szCs w:val="24"/>
        </w:rPr>
        <w:t>2</w:t>
      </w:r>
      <w:r>
        <w:rPr>
          <w:rFonts w:cstheme="minorHAnsi"/>
          <w:b/>
          <w:bCs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 xml:space="preserve">Gene set enrichment analysis of RNA sequencing. The top 20 positively and negatively enriched </w:t>
      </w:r>
      <w:proofErr w:type="spellStart"/>
      <w:r>
        <w:rPr>
          <w:rFonts w:cstheme="minorHAnsi"/>
          <w:sz w:val="24"/>
          <w:szCs w:val="24"/>
        </w:rPr>
        <w:t>reactomes</w:t>
      </w:r>
      <w:proofErr w:type="spellEnd"/>
      <w:r>
        <w:rPr>
          <w:rFonts w:cstheme="minorHAnsi"/>
          <w:sz w:val="24"/>
          <w:szCs w:val="24"/>
        </w:rPr>
        <w:t xml:space="preserve"> in comparisons between (A) CDML2 vs 0m, (B) CDML2 + Telo vs CDML2, (C) CDMG1 vs 0M, (D) CDMG1T vs CDMG1, (E) CDMG1 + Telo vs CDMG1 and (F) CDMG1T vs CDMG1 + Telo.</w:t>
      </w:r>
    </w:p>
    <w:sectPr w:rsidR="00742C81" w:rsidRPr="006960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6EAE00" w14:textId="77777777" w:rsidR="00593197" w:rsidRDefault="00593197" w:rsidP="00214985">
      <w:pPr>
        <w:spacing w:after="0" w:line="240" w:lineRule="auto"/>
      </w:pPr>
      <w:r>
        <w:separator/>
      </w:r>
    </w:p>
  </w:endnote>
  <w:endnote w:type="continuationSeparator" w:id="0">
    <w:p w14:paraId="4D13BE20" w14:textId="77777777" w:rsidR="00593197" w:rsidRDefault="00593197" w:rsidP="002149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F056A8" w14:textId="77777777" w:rsidR="00593197" w:rsidRDefault="00593197" w:rsidP="00214985">
      <w:pPr>
        <w:spacing w:after="0" w:line="240" w:lineRule="auto"/>
      </w:pPr>
      <w:r>
        <w:separator/>
      </w:r>
    </w:p>
  </w:footnote>
  <w:footnote w:type="continuationSeparator" w:id="0">
    <w:p w14:paraId="2313C52D" w14:textId="77777777" w:rsidR="00593197" w:rsidRDefault="00593197" w:rsidP="002149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14"/>
  </w:docVars>
  <w:rsids>
    <w:rsidRoot w:val="00BD63C0"/>
    <w:rsid w:val="00001D25"/>
    <w:rsid w:val="000A2313"/>
    <w:rsid w:val="000F296C"/>
    <w:rsid w:val="00103FE8"/>
    <w:rsid w:val="001454EF"/>
    <w:rsid w:val="00145B38"/>
    <w:rsid w:val="0016405E"/>
    <w:rsid w:val="0018126A"/>
    <w:rsid w:val="00195654"/>
    <w:rsid w:val="001974A8"/>
    <w:rsid w:val="001A4306"/>
    <w:rsid w:val="001C0B9E"/>
    <w:rsid w:val="001F430D"/>
    <w:rsid w:val="00203C88"/>
    <w:rsid w:val="00214985"/>
    <w:rsid w:val="00224FBB"/>
    <w:rsid w:val="00246858"/>
    <w:rsid w:val="00277A9E"/>
    <w:rsid w:val="00283AD1"/>
    <w:rsid w:val="002B297E"/>
    <w:rsid w:val="002D7AAE"/>
    <w:rsid w:val="002F1A99"/>
    <w:rsid w:val="00315D66"/>
    <w:rsid w:val="003229EC"/>
    <w:rsid w:val="00326DA8"/>
    <w:rsid w:val="0035448B"/>
    <w:rsid w:val="0035604A"/>
    <w:rsid w:val="0037403E"/>
    <w:rsid w:val="003D0EA7"/>
    <w:rsid w:val="0044233C"/>
    <w:rsid w:val="00444A36"/>
    <w:rsid w:val="0046652F"/>
    <w:rsid w:val="00480EF4"/>
    <w:rsid w:val="004D6C4E"/>
    <w:rsid w:val="00510CEB"/>
    <w:rsid w:val="00512987"/>
    <w:rsid w:val="0051348D"/>
    <w:rsid w:val="00527388"/>
    <w:rsid w:val="0054546F"/>
    <w:rsid w:val="00593197"/>
    <w:rsid w:val="00596F38"/>
    <w:rsid w:val="005C5AAE"/>
    <w:rsid w:val="005D39F8"/>
    <w:rsid w:val="005D7E06"/>
    <w:rsid w:val="005E1812"/>
    <w:rsid w:val="005E2593"/>
    <w:rsid w:val="00606F1E"/>
    <w:rsid w:val="00630E78"/>
    <w:rsid w:val="00633697"/>
    <w:rsid w:val="00636EB1"/>
    <w:rsid w:val="00671FF3"/>
    <w:rsid w:val="00675FA0"/>
    <w:rsid w:val="00685FB5"/>
    <w:rsid w:val="00691A34"/>
    <w:rsid w:val="006960E8"/>
    <w:rsid w:val="006B0D0A"/>
    <w:rsid w:val="006E1685"/>
    <w:rsid w:val="006F5292"/>
    <w:rsid w:val="006F66B8"/>
    <w:rsid w:val="00702C95"/>
    <w:rsid w:val="0071320C"/>
    <w:rsid w:val="00742C81"/>
    <w:rsid w:val="00746502"/>
    <w:rsid w:val="007505AC"/>
    <w:rsid w:val="00770110"/>
    <w:rsid w:val="00780F1C"/>
    <w:rsid w:val="00786139"/>
    <w:rsid w:val="007E0764"/>
    <w:rsid w:val="007E55AF"/>
    <w:rsid w:val="007F7ED3"/>
    <w:rsid w:val="00817EFC"/>
    <w:rsid w:val="00837A16"/>
    <w:rsid w:val="00852900"/>
    <w:rsid w:val="008B2E13"/>
    <w:rsid w:val="008D5A08"/>
    <w:rsid w:val="008E163B"/>
    <w:rsid w:val="008F50CD"/>
    <w:rsid w:val="00912183"/>
    <w:rsid w:val="009139EF"/>
    <w:rsid w:val="0091471F"/>
    <w:rsid w:val="00914A8D"/>
    <w:rsid w:val="00937686"/>
    <w:rsid w:val="00950D88"/>
    <w:rsid w:val="00955DB9"/>
    <w:rsid w:val="009D42F6"/>
    <w:rsid w:val="00A00404"/>
    <w:rsid w:val="00A3679C"/>
    <w:rsid w:val="00B340E0"/>
    <w:rsid w:val="00B402A5"/>
    <w:rsid w:val="00B5112D"/>
    <w:rsid w:val="00B71DC9"/>
    <w:rsid w:val="00BB55E6"/>
    <w:rsid w:val="00BC42AF"/>
    <w:rsid w:val="00BD63C0"/>
    <w:rsid w:val="00C3443A"/>
    <w:rsid w:val="00C61430"/>
    <w:rsid w:val="00D01FA7"/>
    <w:rsid w:val="00D32C77"/>
    <w:rsid w:val="00D93A3E"/>
    <w:rsid w:val="00DA2F1D"/>
    <w:rsid w:val="00DB30CE"/>
    <w:rsid w:val="00DD64AE"/>
    <w:rsid w:val="00DE6610"/>
    <w:rsid w:val="00E44AB4"/>
    <w:rsid w:val="00E73CFC"/>
    <w:rsid w:val="00E87528"/>
    <w:rsid w:val="00EA5257"/>
    <w:rsid w:val="00EF7FE4"/>
    <w:rsid w:val="00F03BA3"/>
    <w:rsid w:val="00F51D94"/>
    <w:rsid w:val="00F57070"/>
    <w:rsid w:val="00F87B2B"/>
    <w:rsid w:val="00F91C91"/>
    <w:rsid w:val="00F94C6E"/>
    <w:rsid w:val="00FA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B76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1454E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149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985"/>
  </w:style>
  <w:style w:type="paragraph" w:styleId="Footer">
    <w:name w:val="footer"/>
    <w:basedOn w:val="Normal"/>
    <w:link w:val="FooterChar"/>
    <w:uiPriority w:val="99"/>
    <w:unhideWhenUsed/>
    <w:rsid w:val="002149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985"/>
  </w:style>
  <w:style w:type="table" w:customStyle="1" w:styleId="GridTable1Light">
    <w:name w:val="Grid Table 1 Light"/>
    <w:basedOn w:val="TableNormal"/>
    <w:uiPriority w:val="46"/>
    <w:rsid w:val="00DB30C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Standard">
    <w:name w:val="Standard"/>
    <w:rsid w:val="0091471F"/>
    <w:pPr>
      <w:suppressAutoHyphens/>
      <w:autoSpaceDN w:val="0"/>
      <w:textAlignment w:val="baseline"/>
    </w:pPr>
    <w:rPr>
      <w:rFonts w:ascii="Calibri" w:eastAsia="SimSun" w:hAnsi="Calibri" w:cs="Calibri"/>
      <w:kern w:val="3"/>
      <w14:ligatures w14:val="none"/>
    </w:rPr>
  </w:style>
  <w:style w:type="table" w:styleId="TableGrid">
    <w:name w:val="Table Grid"/>
    <w:basedOn w:val="TableNormal"/>
    <w:uiPriority w:val="39"/>
    <w:rsid w:val="0091471F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SimSun" w:hAnsi="Calibri" w:cs="Calibri"/>
      <w:kern w:val="3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E661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0E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E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1454E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149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985"/>
  </w:style>
  <w:style w:type="paragraph" w:styleId="Footer">
    <w:name w:val="footer"/>
    <w:basedOn w:val="Normal"/>
    <w:link w:val="FooterChar"/>
    <w:uiPriority w:val="99"/>
    <w:unhideWhenUsed/>
    <w:rsid w:val="002149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985"/>
  </w:style>
  <w:style w:type="table" w:customStyle="1" w:styleId="GridTable1Light">
    <w:name w:val="Grid Table 1 Light"/>
    <w:basedOn w:val="TableNormal"/>
    <w:uiPriority w:val="46"/>
    <w:rsid w:val="00DB30C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Standard">
    <w:name w:val="Standard"/>
    <w:rsid w:val="0091471F"/>
    <w:pPr>
      <w:suppressAutoHyphens/>
      <w:autoSpaceDN w:val="0"/>
      <w:textAlignment w:val="baseline"/>
    </w:pPr>
    <w:rPr>
      <w:rFonts w:ascii="Calibri" w:eastAsia="SimSun" w:hAnsi="Calibri" w:cs="Calibri"/>
      <w:kern w:val="3"/>
      <w14:ligatures w14:val="none"/>
    </w:rPr>
  </w:style>
  <w:style w:type="table" w:styleId="TableGrid">
    <w:name w:val="Table Grid"/>
    <w:basedOn w:val="TableNormal"/>
    <w:uiPriority w:val="39"/>
    <w:rsid w:val="0091471F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SimSun" w:hAnsi="Calibri" w:cs="Calibri"/>
      <w:kern w:val="3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E661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0E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E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9452C5-4C36-4764-B4F3-28BE60EBA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5</TotalTime>
  <Pages>4</Pages>
  <Words>221</Words>
  <Characters>1219</Characters>
  <Application>Microsoft Office Word</Application>
  <DocSecurity>0</DocSecurity>
  <Lines>55</Lines>
  <Paragraphs>24</Paragraphs>
  <ScaleCrop>false</ScaleCrop>
  <Company/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getts, Harry</dc:creator>
  <cp:keywords/>
  <dc:description/>
  <cp:lastModifiedBy>S3G_AAI_Insert_Comma_Before_Refcitation</cp:lastModifiedBy>
  <cp:revision>108</cp:revision>
  <dcterms:created xsi:type="dcterms:W3CDTF">2023-10-25T09:12:00Z</dcterms:created>
  <dcterms:modified xsi:type="dcterms:W3CDTF">2025-09-18T12:09:00Z</dcterms:modified>
</cp:coreProperties>
</file>